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382" w:tblpY="1770"/>
        <w:tblOverlap w:val="never"/>
        <w:tblW w:w="98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049"/>
        <w:gridCol w:w="2308"/>
        <w:gridCol w:w="2176"/>
        <w:gridCol w:w="1227"/>
      </w:tblGrid>
      <w:tr w14:paraId="030C5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8A1866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  <w:t>Variables</w:t>
            </w:r>
          </w:p>
        </w:tc>
        <w:tc>
          <w:tcPr>
            <w:tcW w:w="20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3FD34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T2DM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23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0DF6B4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T2DM+MA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LD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2B7129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Effect Size (95% CI)</w:t>
            </w:r>
          </w:p>
        </w:tc>
        <w:tc>
          <w:tcPr>
            <w:tcW w:w="12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9E5D6F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  <w:t xml:space="preserve"> value</w:t>
            </w:r>
          </w:p>
        </w:tc>
      </w:tr>
      <w:tr w14:paraId="37B17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D4747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ender</w:t>
            </w:r>
          </w:p>
        </w:tc>
        <w:tc>
          <w:tcPr>
            <w:tcW w:w="20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8A9B3E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23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BEBEA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21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6BAC4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66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5B4FF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 0.670</w:t>
            </w:r>
          </w:p>
        </w:tc>
      </w:tr>
      <w:tr w14:paraId="3F703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9624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Male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708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%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F65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6.67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F4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C2B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</w:tr>
      <w:tr w14:paraId="69AE8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731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Female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F2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%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F5B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3.3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C96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9A6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7336C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92A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ge (y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CA3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5.32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1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271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6.26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0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A6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.41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7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CE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23</w:t>
            </w:r>
          </w:p>
        </w:tc>
      </w:tr>
      <w:tr w14:paraId="4D55F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157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Diabetes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duration (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B0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4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.00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B33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2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8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0BE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12.00 (-45.60, 21.6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C2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82</w:t>
            </w:r>
          </w:p>
        </w:tc>
      </w:tr>
      <w:tr w14:paraId="608F9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4861">
            <w:pPr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kg/m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731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6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1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A63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12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5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64F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5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6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2B1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5</w:t>
            </w:r>
          </w:p>
        </w:tc>
      </w:tr>
      <w:tr w14:paraId="74AD0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8C6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PG (mmol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145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52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1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F0B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84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2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D8F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56F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12</w:t>
            </w:r>
          </w:p>
        </w:tc>
      </w:tr>
      <w:tr w14:paraId="61D75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453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LB (g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877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9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0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585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18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6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D66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1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8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B9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65</w:t>
            </w:r>
          </w:p>
        </w:tc>
      </w:tr>
      <w:tr w14:paraId="5C937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2A8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LT (U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DF1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00(12.00, 18.50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5C4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4.00(32.00, 60.0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322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9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14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4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08C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03</w:t>
            </w:r>
          </w:p>
        </w:tc>
      </w:tr>
      <w:tr w14:paraId="7EAFE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196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ST (U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E5E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.00(14.00, 27.00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612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6.00(28.00, 50.00)</w:t>
            </w:r>
            <w:bookmarkStart w:id="0" w:name="_GoBack"/>
            <w:bookmarkEnd w:id="0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DEF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7.00(5.00, 29.0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8CE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48</w:t>
            </w:r>
          </w:p>
        </w:tc>
      </w:tr>
      <w:tr w14:paraId="4C316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205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LP (U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72D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0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64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6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98D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6.00(73.00, 118.0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C6C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2.0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CB9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1</w:t>
            </w:r>
          </w:p>
        </w:tc>
      </w:tr>
      <w:tr w14:paraId="5535C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4DB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GGT (U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D4D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3.00(15.00, 36.00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197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5.00(40.00, 85.0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72D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2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(14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, 50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42A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09</w:t>
            </w:r>
          </w:p>
        </w:tc>
      </w:tr>
      <w:tr w14:paraId="2AE61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15A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TG (mmol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97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2F2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EE9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2E7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</w:t>
            </w:r>
          </w:p>
        </w:tc>
      </w:tr>
      <w:tr w14:paraId="37BAB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64E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TCH (mmol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E4B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8B7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98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374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-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D5C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.232</w:t>
            </w:r>
          </w:p>
        </w:tc>
      </w:tr>
      <w:tr w14:paraId="4AFCE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B4C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re (</w:t>
            </w:r>
            <w:r>
              <w:rPr>
                <w:rFonts w:hint="default" w:ascii="Times New Roman" w:hAnsi="Times New Roman" w:eastAsia="楷体" w:cs="Times New Roman"/>
                <w:color w:val="auto"/>
                <w:vertAlign w:val="baseline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ol/L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FA3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8.6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1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8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661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3.38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5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A86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5.3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2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25A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85</w:t>
            </w:r>
          </w:p>
        </w:tc>
      </w:tr>
      <w:tr w14:paraId="116EC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56C1B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Hb (g/L)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941A50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2.40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1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36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200E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±13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4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73ED7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25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F7AD8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5</w:t>
            </w:r>
          </w:p>
        </w:tc>
      </w:tr>
    </w:tbl>
    <w:p w14:paraId="34F1C0E2">
      <w:pPr>
        <w:spacing w:line="480" w:lineRule="auto"/>
        <w:jc w:val="center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S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Clinical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haracteristics of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24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T2DM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atients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W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ith or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W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ithout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LD for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IHC.</w:t>
      </w:r>
    </w:p>
    <w:p w14:paraId="1D2DD2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2"/>
        </w:rPr>
        <w:t>Note: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Continuous variables conforming to a normal distribution are presented as mean ±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SD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 and compared using the independent samples t-test, with the mean difference and its 95% CI reported. Variables not conforming to a normal distribution are presented as median (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IQR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) and compared using the Mann-Whitney U test, with the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Hodges–Lehmann estimator of the median difference and its 95% CI reported. Categorical variables are presented as number (percentage) and compared using the chi-square test, with the odds ratio and its 95% CI reported.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 </w:t>
      </w:r>
    </w:p>
    <w:p w14:paraId="4EEDBD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2"/>
        </w:rPr>
        <w:t>Abbreviations: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 T2DM, Type 2 Diabetes Mellitus;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MASLD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etabolic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ysfunction-associated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teatotic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iver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isease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;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IHC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mmunohistochemistry; 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>CI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, confidence interval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 xml:space="preserve">BMI, Body Mass Index; 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FPG,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Fasting Plasma Glucose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; ALB, Albumin;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ALT, Alanine Aminotransferase; AST, Aspartate Aminotransferase;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ALP, Alkaline Phosphatase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; GGT, Gamma-Glutamyl Transpeptidase;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TG, Triglycerides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TC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0"/>
          <w:szCs w:val="22"/>
        </w:rPr>
        <w:t>, Total Cholesterol</w:t>
      </w:r>
      <w:r>
        <w:rPr>
          <w:rFonts w:hint="default" w:ascii="Times New Roman" w:hAnsi="Times New Roman" w:cs="Times New Roman"/>
          <w:color w:val="auto"/>
          <w:sz w:val="20"/>
          <w:szCs w:val="22"/>
          <w:lang w:val="en-US" w:eastAsia="zh-CN"/>
        </w:rPr>
        <w:t>; Cre, Creatinine; Hb, Hemoglobin</w:t>
      </w: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.</w:t>
      </w:r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3D47B9"/>
    <w:rsid w:val="047D3D0F"/>
    <w:rsid w:val="049565A6"/>
    <w:rsid w:val="1A1A55E6"/>
    <w:rsid w:val="2CE5527B"/>
    <w:rsid w:val="44DE52DF"/>
    <w:rsid w:val="4DE80905"/>
    <w:rsid w:val="58530075"/>
    <w:rsid w:val="5B4834E6"/>
    <w:rsid w:val="5C3D47B9"/>
    <w:rsid w:val="5CE06A15"/>
    <w:rsid w:val="7047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1737</Characters>
  <Lines>0</Lines>
  <Paragraphs>0</Paragraphs>
  <TotalTime>14</TotalTime>
  <ScaleCrop>false</ScaleCrop>
  <LinksUpToDate>false</LinksUpToDate>
  <CharactersWithSpaces>19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2:23:00Z</dcterms:created>
  <dc:creator>陆雅婷</dc:creator>
  <cp:lastModifiedBy>陆雅婷</cp:lastModifiedBy>
  <dcterms:modified xsi:type="dcterms:W3CDTF">2026-03-25T09:2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00C80BFE90C4C388E2F4B26D6405A3D_13</vt:lpwstr>
  </property>
  <property fmtid="{D5CDD505-2E9C-101B-9397-08002B2CF9AE}" pid="4" name="KSOTemplateDocerSaveRecord">
    <vt:lpwstr>eyJoZGlkIjoiNWRiN2EzOTIwNTFkMWRjYjlhM2M2MjEwMTAzOTAyMTAiLCJ1c2VySWQiOiIyMDI1NDE0NzMifQ==</vt:lpwstr>
  </property>
</Properties>
</file>